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ECA27" w14:textId="77777777" w:rsidR="00872E2B" w:rsidRDefault="00872E2B" w:rsidP="00872E2B">
      <w:pPr>
        <w:ind w:firstLineChars="0" w:firstLine="0"/>
      </w:pPr>
    </w:p>
    <w:p w14:paraId="31BE13B5" w14:textId="301DC955" w:rsidR="00872E2B" w:rsidRPr="00CA7299" w:rsidRDefault="00FE0695" w:rsidP="00872E2B">
      <w:pPr>
        <w:ind w:firstLineChars="0" w:firstLine="0"/>
        <w:jc w:val="center"/>
      </w:pPr>
      <w:r w:rsidRPr="00CA7299">
        <w:t>S5</w:t>
      </w:r>
      <w:r>
        <w:t xml:space="preserve"> </w:t>
      </w:r>
      <w:r w:rsidR="00872E2B" w:rsidRPr="00CA7299">
        <w:t>Table</w:t>
      </w:r>
      <w:bookmarkStart w:id="0" w:name="_GoBack"/>
      <w:bookmarkEnd w:id="0"/>
      <w:r w:rsidR="00872E2B" w:rsidRPr="00CA7299">
        <w:t xml:space="preserve"> The significant pairwise interactions in 201</w:t>
      </w:r>
      <w:r w:rsidR="00872E2B">
        <w:t>1</w:t>
      </w:r>
    </w:p>
    <w:p w14:paraId="6406E2EA" w14:textId="77777777" w:rsidR="00872E2B" w:rsidRPr="00CA7299" w:rsidRDefault="00872E2B" w:rsidP="00872E2B">
      <w:pPr>
        <w:ind w:firstLineChars="0" w:firstLine="0"/>
        <w:rPr>
          <w:kern w:val="2"/>
          <w:sz w:val="24"/>
        </w:rPr>
      </w:pPr>
    </w:p>
    <w:tbl>
      <w:tblPr>
        <w:tblStyle w:val="22"/>
        <w:tblW w:w="10855" w:type="dxa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243"/>
        <w:gridCol w:w="1060"/>
        <w:gridCol w:w="1060"/>
        <w:gridCol w:w="1060"/>
        <w:gridCol w:w="1096"/>
        <w:gridCol w:w="1060"/>
        <w:gridCol w:w="1060"/>
        <w:gridCol w:w="1096"/>
      </w:tblGrid>
      <w:tr w:rsidR="00872E2B" w:rsidRPr="00CA7299" w14:paraId="4A060410" w14:textId="77777777" w:rsidTr="00733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C14E1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9EED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C14DB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8E73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B9BD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5BBF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8525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C81A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651D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E4FB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8"/>
                <w:szCs w:val="18"/>
              </w:rPr>
            </w:pPr>
          </w:p>
        </w:tc>
      </w:tr>
      <w:tr w:rsidR="00872E2B" w:rsidRPr="00CA7299" w14:paraId="314FA3AE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D6C40F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171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2C630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DF7C0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A6D24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DD68D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0C271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45A56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E6614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2E3E2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142156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</w:tr>
      <w:tr w:rsidR="00872E2B" w:rsidRPr="00CA7299" w14:paraId="2804E0A7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57470FF8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1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C3C7B0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2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1749996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D8E218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0A8816B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B79D63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C1AD3F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C43881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5C9E6B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DA542E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</w:tr>
      <w:tr w:rsidR="00872E2B" w:rsidRPr="00CA7299" w14:paraId="713CF42A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5E2B31BF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3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A20466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7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338B07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0D7563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0128B2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270BFC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A7A8EC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AC580B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5E83E2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9A45AD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</w:tr>
      <w:tr w:rsidR="00872E2B" w:rsidRPr="00CA7299" w14:paraId="012321EA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4A6FF335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3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3D20D26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C4F3CE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6E12CE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785A8C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DA815C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4597F7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87AD25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AE4279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DD00A2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</w:tr>
      <w:tr w:rsidR="00872E2B" w:rsidRPr="00CA7299" w14:paraId="2FBA3890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3BD8BF03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524A7F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A4D684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AW62077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6A7588B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CFCAF0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4D373E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F129FB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88602C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8264BB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0336BC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</w:tr>
      <w:tr w:rsidR="00872E2B" w:rsidRPr="00CA7299" w14:paraId="238D29C9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1618B78B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D46110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140943D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27B7AD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623B896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36D145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AB2B3F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4ADBFB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8A2001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9EB50F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</w:tr>
      <w:tr w:rsidR="00872E2B" w:rsidRPr="00CA7299" w14:paraId="4A0AEDA2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988BDA3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E00A3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6F44D9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552B9B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1AB32A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FC287E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0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4E4B05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44CCF9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1C4CE9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6363E8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2</w:t>
            </w:r>
          </w:p>
        </w:tc>
      </w:tr>
      <w:tr w:rsidR="00872E2B" w:rsidRPr="00CA7299" w14:paraId="21250705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204B3918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0DA0E0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3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485836B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B38226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38DEFB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3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7320ED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66FC29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8880F9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6C9EDD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0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BB530FB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</w:tr>
      <w:tr w:rsidR="00872E2B" w:rsidRPr="00CA7299" w14:paraId="672D8BF3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248B0BC8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54FBDA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5F2B091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1082F9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215855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3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EA97F9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790E96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D55DBB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1DB057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A6EC94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</w:tr>
      <w:tr w:rsidR="00872E2B" w:rsidRPr="00CA7299" w14:paraId="2D13B6DC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595EE894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90D66E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0231B6C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83D209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C1750B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3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57F640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32C3BC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2FE0AB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6EE355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B815E8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</w:tr>
      <w:tr w:rsidR="00872E2B" w:rsidRPr="00CA7299" w14:paraId="514F937D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685AE5B8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22BAED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0DF56A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30B473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2B8DD7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3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914935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5664A0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032AFF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395136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917637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</w:tr>
      <w:tr w:rsidR="00872E2B" w:rsidRPr="00CA7299" w14:paraId="752C2911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74D9F248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3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830A61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D61D7B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9E5DC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F7F84C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A1509E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429AD5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DEB0AC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09C5B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AF2F19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</w:tr>
      <w:tr w:rsidR="00872E2B" w:rsidRPr="00CA7299" w14:paraId="3082091B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3A3055E1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B5B775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3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EFF612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63F403B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38FE536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25910E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DEB126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E2F315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384008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8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A1486B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</w:tr>
      <w:tr w:rsidR="00872E2B" w:rsidRPr="00CA7299" w14:paraId="1DBE9B99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07A421BC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EAEE35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56555E3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40C78B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7FCD5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AF43ED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71AC01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847855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AD2949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B9C7EF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73</w:t>
            </w:r>
          </w:p>
        </w:tc>
      </w:tr>
      <w:tr w:rsidR="00872E2B" w:rsidRPr="00CA7299" w14:paraId="408509A4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34641154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DF987B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8D7C31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864BDF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BD9BBA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B00AB3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23B63E7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18840D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32D370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8A3D73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</w:tr>
      <w:tr w:rsidR="00872E2B" w:rsidRPr="00CA7299" w14:paraId="105C2835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4ACFB843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DCBA7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37E9E55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310BF8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48FA3D6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2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58D18C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0FBF0B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C4F852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1B545F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249480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872E2B" w:rsidRPr="00CA7299" w14:paraId="1D6D3EDE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3A7F2490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AAA81B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3A3EA49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03E0D2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78B5D2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881355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g00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FE785A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FFFED2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838D61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779242B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</w:tr>
      <w:tr w:rsidR="00872E2B" w:rsidRPr="00CA7299" w14:paraId="1ED733F1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03119BCD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592B01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77A00B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E79D98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39AC55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39093E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C862EA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2B97A1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08CA22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E34E8E4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89</w:t>
            </w:r>
          </w:p>
        </w:tc>
      </w:tr>
      <w:tr w:rsidR="00872E2B" w:rsidRPr="00CA7299" w14:paraId="35C7965E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40F07879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t19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44A7E3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18D8F00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57D138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A63443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3BC1F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88D53C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0D50AAE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807B74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B0F51F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8</w:t>
            </w:r>
          </w:p>
        </w:tc>
      </w:tr>
      <w:tr w:rsidR="00872E2B" w:rsidRPr="00CA7299" w14:paraId="015AD8D0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44E06BBD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14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0921876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27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FC148C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512A389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_3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718880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32826E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66A2186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094D9D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75BD82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64F40B1A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04</w:t>
            </w:r>
          </w:p>
        </w:tc>
      </w:tr>
      <w:tr w:rsidR="00872E2B" w:rsidRPr="00CA7299" w14:paraId="4726F497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153C5A6A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_14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765467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134DEE4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FBC140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D594DB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608863B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0126A36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D817F3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BFA6CE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58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12F85A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</w:tr>
      <w:tr w:rsidR="00872E2B" w:rsidRPr="00CA7299" w14:paraId="4A706E4E" w14:textId="77777777" w:rsidTr="00733E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</w:tcBorders>
            <w:noWrap/>
            <w:hideMark/>
          </w:tcPr>
          <w:p w14:paraId="3C822331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t57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78CDC9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9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1F6E21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71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74BB13F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3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DDB762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3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750C62D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0CFB0E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AC22777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570FE3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14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AD437E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74</w:t>
            </w:r>
          </w:p>
        </w:tc>
      </w:tr>
      <w:tr w:rsidR="00872E2B" w:rsidRPr="00CA7299" w14:paraId="4D701261" w14:textId="77777777" w:rsidTr="0073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</w:tcBorders>
            <w:noWrap/>
            <w:hideMark/>
          </w:tcPr>
          <w:p w14:paraId="56448FAF" w14:textId="77777777" w:rsidR="00872E2B" w:rsidRPr="00CA7299" w:rsidRDefault="00872E2B" w:rsidP="00733E02">
            <w:pPr>
              <w:widowControl/>
              <w:ind w:firstLineChars="0" w:firstLine="0"/>
              <w:jc w:val="left"/>
              <w:rPr>
                <w:b w:val="0"/>
                <w:color w:val="000000"/>
                <w:sz w:val="18"/>
                <w:szCs w:val="18"/>
              </w:rPr>
            </w:pPr>
            <w:r w:rsidRPr="00CA7299">
              <w:rPr>
                <w:b w:val="0"/>
                <w:color w:val="000000"/>
                <w:sz w:val="18"/>
                <w:szCs w:val="18"/>
              </w:rPr>
              <w:t>Satt425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1F491540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Satt663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51C1089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7572BE7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4E0133D1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1F2DC473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14:paraId="39D63C5B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6AD63AF5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37A0C948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14:paraId="2E56A7CC" w14:textId="77777777" w:rsidR="00872E2B" w:rsidRPr="00CA7299" w:rsidRDefault="00872E2B" w:rsidP="00733E02">
            <w:pPr>
              <w:widowControl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</w:tbl>
    <w:p w14:paraId="5F7DE1D6" w14:textId="77777777" w:rsidR="00872E2B" w:rsidRPr="00CA7299" w:rsidRDefault="00872E2B" w:rsidP="00872E2B">
      <w:pPr>
        <w:ind w:firstLineChars="0" w:firstLine="0"/>
        <w:jc w:val="center"/>
        <w:rPr>
          <w:kern w:val="2"/>
          <w:sz w:val="18"/>
          <w:szCs w:val="18"/>
        </w:rPr>
      </w:pPr>
    </w:p>
    <w:p w14:paraId="7B4DBD55" w14:textId="77777777" w:rsidR="00872E2B" w:rsidRPr="00CA7299" w:rsidRDefault="00872E2B" w:rsidP="00872E2B">
      <w:pPr>
        <w:ind w:firstLineChars="0" w:firstLine="0"/>
      </w:pPr>
    </w:p>
    <w:p w14:paraId="706569FA" w14:textId="77777777" w:rsidR="00872E2B" w:rsidRPr="00CA7299" w:rsidRDefault="00872E2B" w:rsidP="00872E2B">
      <w:pPr>
        <w:ind w:firstLineChars="0" w:firstLine="0"/>
      </w:pPr>
    </w:p>
    <w:p w14:paraId="7D9F7EA6" w14:textId="77777777" w:rsidR="00872E2B" w:rsidRPr="00CA7299" w:rsidRDefault="00872E2B" w:rsidP="00872E2B">
      <w:pPr>
        <w:ind w:firstLineChars="0" w:firstLine="0"/>
      </w:pPr>
    </w:p>
    <w:p w14:paraId="6ACA969F" w14:textId="77777777" w:rsidR="00872E2B" w:rsidRDefault="00872E2B" w:rsidP="00872E2B">
      <w:pPr>
        <w:ind w:firstLine="420"/>
      </w:pPr>
    </w:p>
    <w:p w14:paraId="79013663" w14:textId="77777777" w:rsidR="00872E2B" w:rsidRDefault="00872E2B" w:rsidP="00872E2B">
      <w:pPr>
        <w:ind w:firstLine="420"/>
      </w:pPr>
    </w:p>
    <w:p w14:paraId="3E907212" w14:textId="77777777" w:rsidR="00872E2B" w:rsidRDefault="00872E2B" w:rsidP="00872E2B">
      <w:pPr>
        <w:ind w:firstLine="420"/>
      </w:pPr>
    </w:p>
    <w:p w14:paraId="4674EAFD" w14:textId="77777777" w:rsidR="00312A5F" w:rsidRDefault="00312A5F">
      <w:pPr>
        <w:ind w:firstLine="420"/>
      </w:pPr>
    </w:p>
    <w:sectPr w:rsidR="00312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E2B"/>
    <w:rsid w:val="00312A5F"/>
    <w:rsid w:val="00323134"/>
    <w:rsid w:val="00872E2B"/>
    <w:rsid w:val="00E35AF3"/>
    <w:rsid w:val="00FE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EE4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E2B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2">
    <w:name w:val="普通表格 22"/>
    <w:basedOn w:val="1"/>
    <w:next w:val="2"/>
    <w:uiPriority w:val="42"/>
    <w:rsid w:val="00872E2B"/>
    <w:pPr>
      <w:ind w:firstLineChars="0" w:firstLine="0"/>
    </w:p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">
    <w:name w:val="Table Simple 1"/>
    <w:basedOn w:val="a1"/>
    <w:uiPriority w:val="99"/>
    <w:semiHidden/>
    <w:unhideWhenUsed/>
    <w:rsid w:val="00872E2B"/>
    <w:pPr>
      <w:widowControl w:val="0"/>
      <w:ind w:firstLineChars="200" w:firstLine="20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">
    <w:name w:val="Plain Table 2"/>
    <w:basedOn w:val="a1"/>
    <w:uiPriority w:val="42"/>
    <w:rsid w:val="00872E2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0</Characters>
  <Application>Microsoft Macintosh Word</Application>
  <DocSecurity>0</DocSecurity>
  <Lines>13</Lines>
  <Paragraphs>3</Paragraphs>
  <ScaleCrop>false</ScaleCrop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6-01-27T06:13:00Z</dcterms:created>
  <dcterms:modified xsi:type="dcterms:W3CDTF">2016-01-27T06:29:00Z</dcterms:modified>
</cp:coreProperties>
</file>